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F2659" w14:textId="442F36A2" w:rsidR="006E47AE" w:rsidRPr="005261F8" w:rsidRDefault="006E47AE" w:rsidP="006E47AE">
      <w:pPr>
        <w:rPr>
          <w:rFonts w:ascii="Times New Roman" w:hAnsi="Times New Roman" w:cs="Times New Roman"/>
          <w:bCs/>
        </w:rPr>
      </w:pPr>
      <w:r w:rsidRPr="00AB4BE0">
        <w:rPr>
          <w:rFonts w:ascii="Times New Roman" w:hAnsi="Times New Roman" w:cs="Times New Roman"/>
          <w:b/>
        </w:rPr>
        <w:t xml:space="preserve">Table </w:t>
      </w:r>
      <w:r w:rsidR="003D21AA">
        <w:rPr>
          <w:rFonts w:ascii="Times New Roman" w:hAnsi="Times New Roman" w:cs="Times New Roman"/>
          <w:b/>
        </w:rPr>
        <w:t>S</w:t>
      </w:r>
      <w:r w:rsidRPr="00AB4BE0">
        <w:rPr>
          <w:rFonts w:ascii="Times New Roman" w:hAnsi="Times New Roman" w:cs="Times New Roman"/>
          <w:b/>
        </w:rPr>
        <w:t xml:space="preserve">1 </w:t>
      </w:r>
      <w:r w:rsidRPr="005261F8">
        <w:rPr>
          <w:rFonts w:ascii="Times New Roman" w:hAnsi="Times New Roman" w:cs="Times New Roman"/>
          <w:bCs/>
        </w:rPr>
        <w:t>Gelman and Rubin’s R convergence diagnostic and Geweke’s convergence diagnostic in scenario 1 of simulated data</w:t>
      </w:r>
    </w:p>
    <w:tbl>
      <w:tblPr>
        <w:tblStyle w:val="a3"/>
        <w:tblpPr w:leftFromText="142" w:rightFromText="142" w:vertAnchor="text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90"/>
        <w:gridCol w:w="1890"/>
        <w:gridCol w:w="1890"/>
        <w:gridCol w:w="1890"/>
        <w:gridCol w:w="1890"/>
        <w:gridCol w:w="1890"/>
      </w:tblGrid>
      <w:tr w:rsidR="006E47AE" w:rsidRPr="00AB4BE0" w14:paraId="58F88650" w14:textId="77777777" w:rsidTr="00621786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330EFF99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61704D33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lman and Rubin’s R convergence diagnostic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</m:oMath>
            <w:r w:rsidRPr="00AB4BE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2C4E7558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weke’s convergence diagnostic (z-score)</w:t>
            </w:r>
          </w:p>
        </w:tc>
      </w:tr>
      <w:tr w:rsidR="006E47AE" w:rsidRPr="00AB4BE0" w14:paraId="34A9DCBD" w14:textId="77777777" w:rsidTr="00621786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514580A1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2648AF5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633DD7B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4708D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11ECC42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8EBD32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EA00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</w:tr>
      <w:tr w:rsidR="006E47AE" w:rsidRPr="00AB4BE0" w14:paraId="4BC89EB1" w14:textId="77777777" w:rsidTr="00621786">
        <w:tc>
          <w:tcPr>
            <w:tcW w:w="2977" w:type="dxa"/>
            <w:tcBorders>
              <w:top w:val="single" w:sz="4" w:space="0" w:color="auto"/>
            </w:tcBorders>
          </w:tcPr>
          <w:p w14:paraId="73861739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Additive genetic (co)varianc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A35DA5E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F07414E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614299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44CBC3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449CC10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E263B94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47AE" w:rsidRPr="00AB4BE0" w14:paraId="3C56BB97" w14:textId="77777777" w:rsidTr="00621786">
        <w:tc>
          <w:tcPr>
            <w:tcW w:w="2977" w:type="dxa"/>
          </w:tcPr>
          <w:p w14:paraId="6A7CC4F0" w14:textId="77777777" w:rsidR="006E47AE" w:rsidRPr="00AB4BE0" w:rsidRDefault="00B54AA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1)</m:t>
                </m:r>
              </m:oMath>
            </m:oMathPara>
          </w:p>
        </w:tc>
        <w:tc>
          <w:tcPr>
            <w:tcW w:w="1890" w:type="dxa"/>
          </w:tcPr>
          <w:p w14:paraId="4F9C26D2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48A14E4" w14:textId="77777777" w:rsidR="006E47AE" w:rsidRPr="00AB4BE0" w:rsidRDefault="006E47AE" w:rsidP="00621786">
            <w:pPr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050370F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3 </w:t>
            </w:r>
          </w:p>
        </w:tc>
        <w:tc>
          <w:tcPr>
            <w:tcW w:w="1890" w:type="dxa"/>
          </w:tcPr>
          <w:p w14:paraId="105D1830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8 </w:t>
            </w:r>
          </w:p>
        </w:tc>
        <w:tc>
          <w:tcPr>
            <w:tcW w:w="1890" w:type="dxa"/>
          </w:tcPr>
          <w:p w14:paraId="5E75A5D4" w14:textId="77777777" w:rsidR="006E47AE" w:rsidRPr="00AB4BE0" w:rsidRDefault="006E47AE" w:rsidP="00621786">
            <w:pPr>
              <w:jc w:val="center"/>
            </w:pPr>
            <w:r w:rsidRPr="00AB4BE0">
              <w:t xml:space="preserve">0.64 </w:t>
            </w:r>
          </w:p>
        </w:tc>
        <w:tc>
          <w:tcPr>
            <w:tcW w:w="1890" w:type="dxa"/>
          </w:tcPr>
          <w:p w14:paraId="62679F4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4 </w:t>
            </w:r>
          </w:p>
        </w:tc>
      </w:tr>
      <w:tr w:rsidR="006E47AE" w:rsidRPr="00AB4BE0" w14:paraId="68A1248B" w14:textId="77777777" w:rsidTr="00621786">
        <w:tc>
          <w:tcPr>
            <w:tcW w:w="2977" w:type="dxa"/>
          </w:tcPr>
          <w:p w14:paraId="6667644C" w14:textId="77777777" w:rsidR="006E47AE" w:rsidRPr="00AB4BE0" w:rsidRDefault="00B54AA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2)</m:t>
                </m:r>
              </m:oMath>
            </m:oMathPara>
          </w:p>
        </w:tc>
        <w:tc>
          <w:tcPr>
            <w:tcW w:w="1890" w:type="dxa"/>
          </w:tcPr>
          <w:p w14:paraId="277FACA6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80F2B80" w14:textId="77777777" w:rsidR="006E47AE" w:rsidRPr="00AB4BE0" w:rsidRDefault="006E47AE" w:rsidP="00621786">
            <w:pPr>
              <w:widowControl/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2904CD7B" w14:textId="77777777" w:rsidR="006E47AE" w:rsidRPr="00AB4BE0" w:rsidRDefault="006E47AE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84BA474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8 </w:t>
            </w:r>
          </w:p>
        </w:tc>
        <w:tc>
          <w:tcPr>
            <w:tcW w:w="1890" w:type="dxa"/>
          </w:tcPr>
          <w:p w14:paraId="48F0B588" w14:textId="77777777" w:rsidR="006E47AE" w:rsidRPr="00AB4BE0" w:rsidRDefault="006E47AE" w:rsidP="00621786">
            <w:pPr>
              <w:jc w:val="center"/>
            </w:pPr>
            <w:r w:rsidRPr="00AB4BE0">
              <w:t xml:space="preserve">0.85 </w:t>
            </w:r>
          </w:p>
        </w:tc>
        <w:tc>
          <w:tcPr>
            <w:tcW w:w="1890" w:type="dxa"/>
          </w:tcPr>
          <w:p w14:paraId="5570EF82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6 </w:t>
            </w:r>
          </w:p>
        </w:tc>
      </w:tr>
      <w:tr w:rsidR="006E47AE" w:rsidRPr="00AB4BE0" w14:paraId="42FB4631" w14:textId="77777777" w:rsidTr="00621786">
        <w:tc>
          <w:tcPr>
            <w:tcW w:w="2977" w:type="dxa"/>
          </w:tcPr>
          <w:p w14:paraId="0903CBEE" w14:textId="77777777" w:rsidR="006E47AE" w:rsidRPr="00AB4BE0" w:rsidRDefault="00B54AA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</w:tcPr>
          <w:p w14:paraId="71B31E5C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7FA09266" w14:textId="77777777" w:rsidR="006E47AE" w:rsidRPr="00AB4BE0" w:rsidRDefault="006E47AE" w:rsidP="00621786">
            <w:pPr>
              <w:widowControl/>
              <w:jc w:val="center"/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4E1D514F" w14:textId="77777777" w:rsidR="006E47AE" w:rsidRPr="00AB4BE0" w:rsidRDefault="006E47AE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55C52016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6 </w:t>
            </w:r>
          </w:p>
        </w:tc>
        <w:tc>
          <w:tcPr>
            <w:tcW w:w="1890" w:type="dxa"/>
          </w:tcPr>
          <w:p w14:paraId="066CC469" w14:textId="77777777" w:rsidR="006E47AE" w:rsidRPr="00AB4BE0" w:rsidRDefault="006E47AE" w:rsidP="00621786">
            <w:pPr>
              <w:jc w:val="center"/>
            </w:pPr>
            <w:r w:rsidRPr="00AB4BE0">
              <w:t xml:space="preserve">0.73 </w:t>
            </w:r>
          </w:p>
        </w:tc>
        <w:tc>
          <w:tcPr>
            <w:tcW w:w="1890" w:type="dxa"/>
          </w:tcPr>
          <w:p w14:paraId="15B7B083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1 </w:t>
            </w:r>
          </w:p>
        </w:tc>
      </w:tr>
      <w:tr w:rsidR="006E47AE" w:rsidRPr="00AB4BE0" w14:paraId="0FB20317" w14:textId="77777777" w:rsidTr="00621786">
        <w:tc>
          <w:tcPr>
            <w:tcW w:w="2977" w:type="dxa"/>
          </w:tcPr>
          <w:p w14:paraId="3CC08CE9" w14:textId="77777777" w:rsidR="006E47AE" w:rsidRPr="00AB4BE0" w:rsidRDefault="006E47AE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Residual (co)variances</w:t>
            </w:r>
          </w:p>
        </w:tc>
        <w:tc>
          <w:tcPr>
            <w:tcW w:w="1890" w:type="dxa"/>
          </w:tcPr>
          <w:p w14:paraId="41EA8895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5D868FF9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0E4E271D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673F4D56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0286D93A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0A4838A7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47AE" w:rsidRPr="00AB4BE0" w14:paraId="6ADDD8AC" w14:textId="77777777" w:rsidTr="00621786">
        <w:tc>
          <w:tcPr>
            <w:tcW w:w="2977" w:type="dxa"/>
          </w:tcPr>
          <w:p w14:paraId="3B2D381A" w14:textId="77777777" w:rsidR="006E47AE" w:rsidRPr="00AB4BE0" w:rsidRDefault="00B54AA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1)</m:t>
                </m:r>
              </m:oMath>
            </m:oMathPara>
          </w:p>
        </w:tc>
        <w:tc>
          <w:tcPr>
            <w:tcW w:w="1890" w:type="dxa"/>
          </w:tcPr>
          <w:p w14:paraId="50CE1539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D1110B7" w14:textId="77777777" w:rsidR="006E47AE" w:rsidRPr="00AB4BE0" w:rsidRDefault="006E47AE" w:rsidP="00621786">
            <w:pPr>
              <w:widowControl/>
              <w:jc w:val="center"/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2BAEA43" w14:textId="77777777" w:rsidR="006E47AE" w:rsidRPr="00AB4BE0" w:rsidRDefault="006E47AE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37B9E581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t xml:space="preserve">0.51 </w:t>
            </w:r>
          </w:p>
        </w:tc>
        <w:tc>
          <w:tcPr>
            <w:tcW w:w="1890" w:type="dxa"/>
          </w:tcPr>
          <w:p w14:paraId="71A6658B" w14:textId="77777777" w:rsidR="006E47AE" w:rsidRPr="00AB4BE0" w:rsidRDefault="006E47AE" w:rsidP="00621786">
            <w:pPr>
              <w:jc w:val="center"/>
            </w:pPr>
            <w:r w:rsidRPr="00AB4BE0">
              <w:t xml:space="preserve">0.78 </w:t>
            </w:r>
          </w:p>
        </w:tc>
        <w:tc>
          <w:tcPr>
            <w:tcW w:w="1890" w:type="dxa"/>
          </w:tcPr>
          <w:p w14:paraId="179283F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1 </w:t>
            </w:r>
          </w:p>
        </w:tc>
      </w:tr>
      <w:tr w:rsidR="006E47AE" w:rsidRPr="00AB4BE0" w14:paraId="4D670674" w14:textId="77777777" w:rsidTr="00621786">
        <w:tc>
          <w:tcPr>
            <w:tcW w:w="2977" w:type="dxa"/>
          </w:tcPr>
          <w:p w14:paraId="5BCE29EE" w14:textId="77777777" w:rsidR="006E47AE" w:rsidRPr="00AB4BE0" w:rsidRDefault="00B54AA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2)</m:t>
                </m:r>
              </m:oMath>
            </m:oMathPara>
          </w:p>
        </w:tc>
        <w:tc>
          <w:tcPr>
            <w:tcW w:w="1890" w:type="dxa"/>
          </w:tcPr>
          <w:p w14:paraId="0F2B7B96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230E118" w14:textId="77777777" w:rsidR="006E47AE" w:rsidRPr="00AB4BE0" w:rsidRDefault="006E47AE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783800A6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77DE395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25 </w:t>
            </w:r>
          </w:p>
        </w:tc>
        <w:tc>
          <w:tcPr>
            <w:tcW w:w="1890" w:type="dxa"/>
          </w:tcPr>
          <w:p w14:paraId="53908798" w14:textId="77777777" w:rsidR="006E47AE" w:rsidRPr="00AB4BE0" w:rsidRDefault="006E47AE" w:rsidP="00621786">
            <w:pPr>
              <w:jc w:val="center"/>
            </w:pPr>
            <w:r w:rsidRPr="00AB4BE0">
              <w:t xml:space="preserve">1.34 </w:t>
            </w:r>
          </w:p>
        </w:tc>
        <w:tc>
          <w:tcPr>
            <w:tcW w:w="1890" w:type="dxa"/>
          </w:tcPr>
          <w:p w14:paraId="6AAEC276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1 </w:t>
            </w:r>
          </w:p>
        </w:tc>
      </w:tr>
      <w:tr w:rsidR="006E47AE" w:rsidRPr="00AB4BE0" w14:paraId="242E1226" w14:textId="77777777" w:rsidTr="00621786">
        <w:tc>
          <w:tcPr>
            <w:tcW w:w="2977" w:type="dxa"/>
          </w:tcPr>
          <w:p w14:paraId="046F64F7" w14:textId="77777777" w:rsidR="006E47AE" w:rsidRPr="00AB4BE0" w:rsidRDefault="00B54AA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</w:tcPr>
          <w:p w14:paraId="4080FC85" w14:textId="77777777" w:rsidR="006E47AE" w:rsidRPr="00AB4BE0" w:rsidRDefault="006E47AE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2F645B46" w14:textId="77777777" w:rsidR="006E47AE" w:rsidRPr="00AB4BE0" w:rsidRDefault="006E47AE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80E67EB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1BB573E5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1 </w:t>
            </w:r>
          </w:p>
        </w:tc>
        <w:tc>
          <w:tcPr>
            <w:tcW w:w="1890" w:type="dxa"/>
          </w:tcPr>
          <w:p w14:paraId="1B2BE3A6" w14:textId="77777777" w:rsidR="006E47AE" w:rsidRPr="00AB4BE0" w:rsidRDefault="006E47AE" w:rsidP="00621786">
            <w:pPr>
              <w:jc w:val="center"/>
            </w:pPr>
            <w:r w:rsidRPr="00AB4BE0">
              <w:t xml:space="preserve">0.57 </w:t>
            </w:r>
          </w:p>
        </w:tc>
        <w:tc>
          <w:tcPr>
            <w:tcW w:w="1890" w:type="dxa"/>
          </w:tcPr>
          <w:p w14:paraId="7DC90768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44 </w:t>
            </w:r>
          </w:p>
        </w:tc>
      </w:tr>
      <w:tr w:rsidR="006E47AE" w:rsidRPr="00AB4BE0" w14:paraId="104CB445" w14:textId="77777777" w:rsidTr="00621786">
        <w:tc>
          <w:tcPr>
            <w:tcW w:w="2977" w:type="dxa"/>
          </w:tcPr>
          <w:p w14:paraId="167B0EE7" w14:textId="77777777" w:rsidR="006E47AE" w:rsidRPr="00AB4BE0" w:rsidRDefault="006E47AE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Heritabilities</w:t>
            </w:r>
          </w:p>
        </w:tc>
        <w:tc>
          <w:tcPr>
            <w:tcW w:w="1890" w:type="dxa"/>
          </w:tcPr>
          <w:p w14:paraId="09F77842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5CD2243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9A85D93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B1AA659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86C64EC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1687B3E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6E47AE" w:rsidRPr="00AB4BE0" w14:paraId="2EB50DB5" w14:textId="77777777" w:rsidTr="00621786">
        <w:tc>
          <w:tcPr>
            <w:tcW w:w="2977" w:type="dxa"/>
          </w:tcPr>
          <w:p w14:paraId="69AC7E20" w14:textId="77777777" w:rsidR="006E47AE" w:rsidRPr="00AB4BE0" w:rsidRDefault="00B54AA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rait1)</m:t>
                </m:r>
              </m:oMath>
            </m:oMathPara>
          </w:p>
        </w:tc>
        <w:tc>
          <w:tcPr>
            <w:tcW w:w="1890" w:type="dxa"/>
          </w:tcPr>
          <w:p w14:paraId="196F8145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5BF0044" w14:textId="77777777" w:rsidR="006E47AE" w:rsidRPr="00AB4BE0" w:rsidRDefault="006E47AE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6B7A267D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2 </w:t>
            </w:r>
          </w:p>
        </w:tc>
        <w:tc>
          <w:tcPr>
            <w:tcW w:w="1890" w:type="dxa"/>
          </w:tcPr>
          <w:p w14:paraId="482377EE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t xml:space="preserve">0.85 </w:t>
            </w:r>
          </w:p>
        </w:tc>
        <w:tc>
          <w:tcPr>
            <w:tcW w:w="1890" w:type="dxa"/>
          </w:tcPr>
          <w:p w14:paraId="13BCBC4E" w14:textId="77777777" w:rsidR="006E47AE" w:rsidRPr="00AB4BE0" w:rsidRDefault="006E47AE" w:rsidP="00621786">
            <w:pPr>
              <w:jc w:val="center"/>
            </w:pPr>
            <w:r w:rsidRPr="00AB4BE0">
              <w:t xml:space="preserve">0.69 </w:t>
            </w:r>
          </w:p>
        </w:tc>
        <w:tc>
          <w:tcPr>
            <w:tcW w:w="1890" w:type="dxa"/>
          </w:tcPr>
          <w:p w14:paraId="4A90C3D1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50 </w:t>
            </w:r>
          </w:p>
        </w:tc>
      </w:tr>
      <w:tr w:rsidR="006E47AE" w:rsidRPr="00AB4BE0" w14:paraId="1B1470C6" w14:textId="77777777" w:rsidTr="00621786">
        <w:tc>
          <w:tcPr>
            <w:tcW w:w="2977" w:type="dxa"/>
          </w:tcPr>
          <w:p w14:paraId="72DB97FE" w14:textId="77777777" w:rsidR="006E47AE" w:rsidRPr="00AB4BE0" w:rsidRDefault="00B54AA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rait2)</m:t>
                </m:r>
              </m:oMath>
            </m:oMathPara>
          </w:p>
        </w:tc>
        <w:tc>
          <w:tcPr>
            <w:tcW w:w="1890" w:type="dxa"/>
          </w:tcPr>
          <w:p w14:paraId="6D62D0CD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02F1271C" w14:textId="77777777" w:rsidR="006E47AE" w:rsidRPr="00AB4BE0" w:rsidRDefault="006E47AE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78762087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</w:tcPr>
          <w:p w14:paraId="66CAE68F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8 </w:t>
            </w:r>
          </w:p>
        </w:tc>
        <w:tc>
          <w:tcPr>
            <w:tcW w:w="1890" w:type="dxa"/>
          </w:tcPr>
          <w:p w14:paraId="10FBF51D" w14:textId="77777777" w:rsidR="006E47AE" w:rsidRPr="00AB4BE0" w:rsidRDefault="006E47AE" w:rsidP="00621786">
            <w:pPr>
              <w:jc w:val="center"/>
            </w:pPr>
            <w:r w:rsidRPr="00AB4BE0">
              <w:t xml:space="preserve">0.97 </w:t>
            </w:r>
          </w:p>
        </w:tc>
        <w:tc>
          <w:tcPr>
            <w:tcW w:w="1890" w:type="dxa"/>
          </w:tcPr>
          <w:p w14:paraId="2CF701FF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85 </w:t>
            </w:r>
          </w:p>
        </w:tc>
      </w:tr>
      <w:tr w:rsidR="006E47AE" w:rsidRPr="00AB4BE0" w14:paraId="6E50BA0D" w14:textId="77777777" w:rsidTr="00621786">
        <w:tc>
          <w:tcPr>
            <w:tcW w:w="2977" w:type="dxa"/>
          </w:tcPr>
          <w:p w14:paraId="7A372D4C" w14:textId="77777777" w:rsidR="006E47AE" w:rsidRPr="00AB4BE0" w:rsidRDefault="006E47AE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Additive genetic correlations</w:t>
            </w:r>
          </w:p>
        </w:tc>
        <w:tc>
          <w:tcPr>
            <w:tcW w:w="1890" w:type="dxa"/>
          </w:tcPr>
          <w:p w14:paraId="31D1C6D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7C677F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3F5A967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270D0B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D04303C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4BB3E46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6E47AE" w:rsidRPr="00AB4BE0" w14:paraId="17073FD8" w14:textId="77777777" w:rsidTr="00621786">
        <w:tc>
          <w:tcPr>
            <w:tcW w:w="2977" w:type="dxa"/>
          </w:tcPr>
          <w:p w14:paraId="29FE6E86" w14:textId="77777777" w:rsidR="006E47AE" w:rsidRPr="00AB4BE0" w:rsidRDefault="00B54AA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</w:tcPr>
          <w:p w14:paraId="20E2D071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386336A6" w14:textId="77777777" w:rsidR="006E47AE" w:rsidRPr="00AB4BE0" w:rsidRDefault="006E47AE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51344F9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</w:tcPr>
          <w:p w14:paraId="5EDEA3DB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97 </w:t>
            </w:r>
          </w:p>
        </w:tc>
        <w:tc>
          <w:tcPr>
            <w:tcW w:w="1890" w:type="dxa"/>
          </w:tcPr>
          <w:p w14:paraId="1E40EB64" w14:textId="77777777" w:rsidR="006E47AE" w:rsidRPr="00AB4BE0" w:rsidRDefault="006E47AE" w:rsidP="00621786">
            <w:pPr>
              <w:jc w:val="center"/>
            </w:pPr>
            <w:r w:rsidRPr="00AB4BE0">
              <w:t xml:space="preserve">0.86 </w:t>
            </w:r>
          </w:p>
        </w:tc>
        <w:tc>
          <w:tcPr>
            <w:tcW w:w="1890" w:type="dxa"/>
          </w:tcPr>
          <w:p w14:paraId="3B932535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24 </w:t>
            </w:r>
          </w:p>
        </w:tc>
      </w:tr>
      <w:tr w:rsidR="006E47AE" w:rsidRPr="00AB4BE0" w14:paraId="12C8B16A" w14:textId="77777777" w:rsidTr="00621786">
        <w:tc>
          <w:tcPr>
            <w:tcW w:w="2977" w:type="dxa"/>
          </w:tcPr>
          <w:p w14:paraId="0C28EFEE" w14:textId="77777777" w:rsidR="006E47AE" w:rsidRPr="00AB4BE0" w:rsidRDefault="006E47AE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Residual correlations</w:t>
            </w:r>
          </w:p>
        </w:tc>
        <w:tc>
          <w:tcPr>
            <w:tcW w:w="1890" w:type="dxa"/>
          </w:tcPr>
          <w:p w14:paraId="19892241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CF3D235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0D416BD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379488C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EE0EE50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6234989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6E47AE" w:rsidRPr="00AB4BE0" w14:paraId="3F8E1814" w14:textId="77777777" w:rsidTr="00621786">
        <w:tc>
          <w:tcPr>
            <w:tcW w:w="2977" w:type="dxa"/>
            <w:tcBorders>
              <w:bottom w:val="single" w:sz="4" w:space="0" w:color="auto"/>
            </w:tcBorders>
          </w:tcPr>
          <w:p w14:paraId="384ADC2A" w14:textId="77777777" w:rsidR="006E47AE" w:rsidRPr="00AB4BE0" w:rsidRDefault="00B54AA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AED1AFD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1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5312CAE" w14:textId="77777777" w:rsidR="006E47AE" w:rsidRPr="00AB4BE0" w:rsidRDefault="006E47AE" w:rsidP="00621786">
            <w:pPr>
              <w:jc w:val="center"/>
            </w:pPr>
            <w:r w:rsidRPr="00AB4BE0">
              <w:t xml:space="preserve">1.01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A8C0812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00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1E73DA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1.52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04F5FD2" w14:textId="77777777" w:rsidR="006E47AE" w:rsidRPr="00AB4BE0" w:rsidRDefault="006E47AE" w:rsidP="00621786">
            <w:pPr>
              <w:jc w:val="center"/>
            </w:pPr>
            <w:r w:rsidRPr="00AB4BE0">
              <w:t xml:space="preserve">0.57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01BA4CE" w14:textId="77777777" w:rsidR="006E47AE" w:rsidRPr="00AB4BE0" w:rsidRDefault="006E47AE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t xml:space="preserve">0.46 </w:t>
            </w:r>
          </w:p>
        </w:tc>
      </w:tr>
    </w:tbl>
    <w:p w14:paraId="286C1F00" w14:textId="77777777" w:rsidR="005A3E2F" w:rsidRDefault="005A3E2F" w:rsidP="006E47AE"/>
    <w:sectPr w:rsidR="005A3E2F" w:rsidSect="006E47A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9F914" w14:textId="77777777" w:rsidR="00B54AAF" w:rsidRDefault="00B54AAF" w:rsidP="003D21AA">
      <w:r>
        <w:separator/>
      </w:r>
    </w:p>
  </w:endnote>
  <w:endnote w:type="continuationSeparator" w:id="0">
    <w:p w14:paraId="04F86F9B" w14:textId="77777777" w:rsidR="00B54AAF" w:rsidRDefault="00B54AAF" w:rsidP="003D2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AA4B2" w14:textId="77777777" w:rsidR="00B54AAF" w:rsidRDefault="00B54AAF" w:rsidP="003D21AA">
      <w:r>
        <w:separator/>
      </w:r>
    </w:p>
  </w:footnote>
  <w:footnote w:type="continuationSeparator" w:id="0">
    <w:p w14:paraId="08294F06" w14:textId="77777777" w:rsidR="00B54AAF" w:rsidRDefault="00B54AAF" w:rsidP="003D2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AE"/>
    <w:rsid w:val="003D21AA"/>
    <w:rsid w:val="005A3E2F"/>
    <w:rsid w:val="006E47AE"/>
    <w:rsid w:val="00B5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DE00E7"/>
  <w15:chartTrackingRefBased/>
  <w15:docId w15:val="{CA7FFCBC-6C2E-479C-B257-206197E6D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21A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D21AA"/>
  </w:style>
  <w:style w:type="paragraph" w:styleId="a6">
    <w:name w:val="footer"/>
    <w:basedOn w:val="a"/>
    <w:link w:val="a7"/>
    <w:uiPriority w:val="99"/>
    <w:unhideWhenUsed/>
    <w:rsid w:val="003D21A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D2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　元秀</dc:creator>
  <cp:keywords/>
  <dc:description/>
  <cp:lastModifiedBy>西尾　元秀</cp:lastModifiedBy>
  <cp:revision>2</cp:revision>
  <dcterms:created xsi:type="dcterms:W3CDTF">2022-03-24T04:57:00Z</dcterms:created>
  <dcterms:modified xsi:type="dcterms:W3CDTF">2022-05-31T08:19:00Z</dcterms:modified>
</cp:coreProperties>
</file>